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FBAB" w14:textId="5D98E278" w:rsidR="00B16B0F" w:rsidRPr="00794C89" w:rsidRDefault="00B16B0F" w:rsidP="00B16B0F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b/>
          <w:bCs/>
          <w:sz w:val="21"/>
          <w:szCs w:val="21"/>
          <w:lang w:bidi="ar"/>
        </w:rPr>
      </w:pPr>
      <w:bookmarkStart w:id="0" w:name="_Hlk94284431"/>
      <w:r w:rsidRPr="00794C89">
        <w:rPr>
          <w:rFonts w:ascii="Times New Roman" w:eastAsia="宋体" w:hAnsi="Times New Roman" w:cs="Times New Roman"/>
          <w:b/>
          <w:bCs/>
          <w:sz w:val="21"/>
          <w:szCs w:val="21"/>
          <w:lang w:bidi="ar"/>
        </w:rPr>
        <w:t xml:space="preserve">Table </w:t>
      </w:r>
      <w:r w:rsidR="0062590F">
        <w:rPr>
          <w:rFonts w:ascii="Times New Roman" w:eastAsia="宋体" w:hAnsi="Times New Roman" w:cs="Times New Roman"/>
          <w:b/>
          <w:bCs/>
          <w:sz w:val="21"/>
          <w:szCs w:val="21"/>
          <w:lang w:bidi="ar"/>
        </w:rPr>
        <w:t>S4</w:t>
      </w:r>
      <w:r w:rsidRPr="00794C89">
        <w:rPr>
          <w:rFonts w:ascii="Times New Roman" w:eastAsia="宋体" w:hAnsi="Times New Roman" w:cs="Times New Roman"/>
          <w:b/>
          <w:bCs/>
          <w:sz w:val="21"/>
          <w:szCs w:val="21"/>
          <w:lang w:bidi="ar"/>
        </w:rPr>
        <w:t>. Contacts between the public TCR and HLA-A*0201-YLQ and the H-2K</w:t>
      </w:r>
      <w:r w:rsidRPr="00794C89">
        <w:rPr>
          <w:rFonts w:ascii="Times New Roman" w:eastAsia="宋体" w:hAnsi="Times New Roman" w:cs="Times New Roman"/>
          <w:b/>
          <w:bCs/>
          <w:sz w:val="21"/>
          <w:szCs w:val="21"/>
          <w:vertAlign w:val="superscript"/>
          <w:lang w:bidi="ar"/>
        </w:rPr>
        <w:t>b</w:t>
      </w:r>
      <w:r w:rsidRPr="00794C89">
        <w:rPr>
          <w:rFonts w:ascii="Times New Roman" w:eastAsia="宋体" w:hAnsi="Times New Roman" w:cs="Times New Roman"/>
          <w:b/>
          <w:bCs/>
          <w:sz w:val="21"/>
          <w:szCs w:val="21"/>
          <w:lang w:bidi="ar"/>
        </w:rPr>
        <w:t xml:space="preserve"> complex.</w:t>
      </w:r>
    </w:p>
    <w:tbl>
      <w:tblPr>
        <w:tblW w:w="8383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20"/>
        <w:gridCol w:w="1271"/>
        <w:gridCol w:w="1417"/>
        <w:gridCol w:w="1281"/>
        <w:gridCol w:w="1637"/>
        <w:gridCol w:w="1457"/>
      </w:tblGrid>
      <w:tr w:rsidR="00016B7C" w:rsidRPr="007871AD" w14:paraId="43EEBB23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single" w:sz="12" w:space="0" w:color="auto"/>
            </w:tcBorders>
            <w:shd w:val="clear" w:color="auto" w:fill="FFFFFF"/>
          </w:tcPr>
          <w:bookmarkEnd w:id="0"/>
          <w:p w14:paraId="4460D74B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R Segment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shd w:val="clear" w:color="auto" w:fill="FFFFFF"/>
          </w:tcPr>
          <w:p w14:paraId="52303FCC" w14:textId="77777777" w:rsidR="00016B7C" w:rsidRDefault="00016B7C" w:rsidP="00A81C32">
            <w:pPr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R Residues</w:t>
            </w:r>
          </w:p>
        </w:tc>
        <w:tc>
          <w:tcPr>
            <w:tcW w:w="2698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200C5000" w14:textId="77777777" w:rsidR="00016B7C" w:rsidRPr="007871AD" w:rsidRDefault="00016B7C" w:rsidP="00A81C32">
            <w:pPr>
              <w:spacing w:line="32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LA-A*0201 Residues</w:t>
            </w:r>
          </w:p>
        </w:tc>
        <w:tc>
          <w:tcPr>
            <w:tcW w:w="3094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1365D024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-2Kb</w:t>
            </w:r>
            <w:r w:rsidRPr="00016B7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Residues</w:t>
            </w:r>
          </w:p>
        </w:tc>
      </w:tr>
      <w:tr w:rsidR="00016B7C" w:rsidRPr="007871AD" w14:paraId="4EB757FC" w14:textId="77777777" w:rsidTr="00FA66CA">
        <w:trPr>
          <w:trHeight w:val="340"/>
          <w:jc w:val="center"/>
        </w:trPr>
        <w:tc>
          <w:tcPr>
            <w:tcW w:w="1320" w:type="dxa"/>
            <w:shd w:val="clear" w:color="auto" w:fill="FFFFFF"/>
          </w:tcPr>
          <w:p w14:paraId="388E0130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shd w:val="clear" w:color="auto" w:fill="FFFFFF"/>
          </w:tcPr>
          <w:p w14:paraId="3AD04F40" w14:textId="77777777" w:rsidR="00016B7C" w:rsidRPr="007871AD" w:rsidRDefault="00016B7C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647D28A8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871AD">
              <w:rPr>
                <w:rFonts w:ascii="Times New Roman" w:hAnsi="Times New Roman"/>
                <w:sz w:val="18"/>
                <w:szCs w:val="18"/>
              </w:rPr>
              <w:t>Residue</w:t>
            </w:r>
          </w:p>
        </w:tc>
        <w:tc>
          <w:tcPr>
            <w:tcW w:w="1281" w:type="dxa"/>
            <w:shd w:val="clear" w:color="auto" w:fill="FFFFFF"/>
          </w:tcPr>
          <w:p w14:paraId="308DB024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016B7C">
              <w:rPr>
                <w:rFonts w:ascii="Times New Roman" w:hAnsi="Times New Roman"/>
                <w:sz w:val="18"/>
                <w:szCs w:val="18"/>
              </w:rPr>
              <w:t>Type Bond</w:t>
            </w:r>
          </w:p>
        </w:tc>
        <w:tc>
          <w:tcPr>
            <w:tcW w:w="1637" w:type="dxa"/>
            <w:shd w:val="clear" w:color="auto" w:fill="FFFFFF"/>
          </w:tcPr>
          <w:p w14:paraId="46AB1943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871AD">
              <w:rPr>
                <w:rFonts w:ascii="Times New Roman" w:hAnsi="Times New Roman"/>
                <w:sz w:val="18"/>
                <w:szCs w:val="18"/>
              </w:rPr>
              <w:t>Residue</w:t>
            </w:r>
          </w:p>
        </w:tc>
        <w:tc>
          <w:tcPr>
            <w:tcW w:w="1457" w:type="dxa"/>
            <w:shd w:val="clear" w:color="auto" w:fill="FFFFFF"/>
          </w:tcPr>
          <w:p w14:paraId="2CF5046B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ype Bond</w:t>
            </w:r>
          </w:p>
        </w:tc>
      </w:tr>
      <w:tr w:rsidR="00016B7C" w:rsidRPr="007871AD" w14:paraId="5FC6F007" w14:textId="77777777" w:rsidTr="00FA66CA">
        <w:trPr>
          <w:trHeight w:val="407"/>
          <w:jc w:val="center"/>
        </w:trPr>
        <w:tc>
          <w:tcPr>
            <w:tcW w:w="1320" w:type="dxa"/>
            <w:tcBorders>
              <w:bottom w:val="nil"/>
            </w:tcBorders>
          </w:tcPr>
          <w:p w14:paraId="6AB73397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1 α</w:t>
            </w:r>
          </w:p>
        </w:tc>
        <w:tc>
          <w:tcPr>
            <w:tcW w:w="1271" w:type="dxa"/>
            <w:tcBorders>
              <w:bottom w:val="nil"/>
            </w:tcBorders>
          </w:tcPr>
          <w:p w14:paraId="114307EB" w14:textId="77777777" w:rsidR="00016B7C" w:rsidRPr="00F56E7D" w:rsidRDefault="00A548B7" w:rsidP="003D70E6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Arg2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393709A" w14:textId="77777777" w:rsidR="00016B7C" w:rsidRPr="007871AD" w:rsidRDefault="00A548B7" w:rsidP="003D70E6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u166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FFFFFF"/>
          </w:tcPr>
          <w:p w14:paraId="5A53A08E" w14:textId="77777777" w:rsidR="00016B7C" w:rsidRPr="007871AD" w:rsidRDefault="00A548B7" w:rsidP="00F571D4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DW,</w:t>
            </w:r>
            <w:r w:rsidR="00F571D4">
              <w:rPr>
                <w:rFonts w:ascii="Times New Roman" w:hAnsi="Times New Roman" w:hint="eastAsia"/>
                <w:sz w:val="18"/>
                <w:szCs w:val="18"/>
              </w:rPr>
              <w:t>HB,SB</w:t>
            </w:r>
          </w:p>
        </w:tc>
        <w:tc>
          <w:tcPr>
            <w:tcW w:w="1637" w:type="dxa"/>
            <w:tcBorders>
              <w:bottom w:val="nil"/>
            </w:tcBorders>
            <w:shd w:val="clear" w:color="auto" w:fill="FFFFFF"/>
          </w:tcPr>
          <w:p w14:paraId="554354E8" w14:textId="77777777" w:rsidR="00016B7C" w:rsidRPr="007871AD" w:rsidRDefault="00A548B7" w:rsidP="004A68DC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Glu166</w:t>
            </w:r>
          </w:p>
        </w:tc>
        <w:tc>
          <w:tcPr>
            <w:tcW w:w="1457" w:type="dxa"/>
            <w:tcBorders>
              <w:bottom w:val="nil"/>
            </w:tcBorders>
            <w:shd w:val="clear" w:color="auto" w:fill="FFFFFF"/>
          </w:tcPr>
          <w:p w14:paraId="131D22A6" w14:textId="77777777" w:rsidR="00016B7C" w:rsidRPr="007871AD" w:rsidRDefault="00A548B7" w:rsidP="007F3618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,</w:t>
            </w:r>
            <w:r w:rsidR="007F361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A548B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  <w:r w:rsidR="00F571D4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SB</w:t>
            </w:r>
          </w:p>
        </w:tc>
      </w:tr>
      <w:tr w:rsidR="00016B7C" w:rsidRPr="007871AD" w14:paraId="571C61D2" w14:textId="77777777" w:rsidTr="00FA66CA">
        <w:trPr>
          <w:trHeight w:val="284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6DF31F72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A548B7">
              <w:rPr>
                <w:rFonts w:ascii="Times New Roman" w:hAnsi="Times New Roman"/>
                <w:sz w:val="18"/>
                <w:szCs w:val="18"/>
                <w:lang w:val="sv-SE"/>
              </w:rPr>
              <w:t>CDR1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230A4FA1" w14:textId="77777777" w:rsidR="00016B7C" w:rsidRPr="00F56E7D" w:rsidRDefault="00A548B7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  <w:lang w:val="sv-SE"/>
              </w:rPr>
              <w:t>Gln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D9D86AA" w14:textId="77777777" w:rsidR="00016B7C" w:rsidRPr="007871AD" w:rsidRDefault="00A548B7" w:rsidP="007007B1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sv-SE"/>
              </w:rPr>
              <w:t>Gln155,T</w:t>
            </w:r>
            <w:r>
              <w:rPr>
                <w:rFonts w:ascii="Times New Roman" w:hAnsi="Times New Roman"/>
                <w:sz w:val="18"/>
                <w:szCs w:val="18"/>
                <w:lang w:val="sv-SE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  <w:lang w:val="sv-SE"/>
              </w:rPr>
              <w:t>r15</w:t>
            </w:r>
            <w:r w:rsidR="007007B1">
              <w:rPr>
                <w:rFonts w:ascii="Times New Roman" w:hAnsi="Times New Roman" w:hint="eastAsia"/>
                <w:sz w:val="18"/>
                <w:szCs w:val="18"/>
                <w:lang w:val="sv-SE"/>
              </w:rPr>
              <w:t>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7F4403EB" w14:textId="77777777" w:rsidR="00016B7C" w:rsidRPr="007871AD" w:rsidRDefault="007007B1" w:rsidP="007007B1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DW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6F57383E" w14:textId="77777777" w:rsidR="00016B7C" w:rsidRPr="007871AD" w:rsidRDefault="00A548B7" w:rsidP="00A5563B">
            <w:pPr>
              <w:spacing w:after="0"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g155,</w:t>
            </w:r>
            <w:r w:rsidR="00A5563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AD0BC6">
              <w:rPr>
                <w:rFonts w:ascii="Times New Roman" w:hAnsi="Times New Roman" w:hint="eastAsia"/>
                <w:sz w:val="18"/>
                <w:szCs w:val="18"/>
              </w:rPr>
              <w:t>Tyr15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001595B1" w14:textId="77777777" w:rsidR="00016B7C" w:rsidRPr="007871AD" w:rsidRDefault="00AD0BC6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0B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10DCEFFF" w14:textId="77777777" w:rsidTr="00FA66CA">
        <w:trPr>
          <w:trHeight w:val="284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76E189CE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A548B7">
              <w:rPr>
                <w:rFonts w:ascii="Times New Roman" w:hAnsi="Times New Roman"/>
                <w:sz w:val="18"/>
                <w:szCs w:val="18"/>
                <w:lang w:val="sv-SE"/>
              </w:rPr>
              <w:t>CDR1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4570AD7B" w14:textId="77777777" w:rsidR="00016B7C" w:rsidRPr="00F56E7D" w:rsidRDefault="00AD0BC6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  <w:lang w:val="sv-SE"/>
              </w:rPr>
              <w:t>Ser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EBC1516" w14:textId="77777777" w:rsidR="00016B7C" w:rsidRPr="007871AD" w:rsidRDefault="00AD0BC6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sv-SE"/>
              </w:rPr>
              <w:t>Gln15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6081B8D1" w14:textId="77777777" w:rsidR="00016B7C" w:rsidRPr="007871AD" w:rsidRDefault="00AD0BC6" w:rsidP="007F3618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D0BC6">
              <w:rPr>
                <w:rFonts w:ascii="Times New Roman" w:hAnsi="Times New Roman"/>
                <w:sz w:val="18"/>
                <w:szCs w:val="18"/>
              </w:rPr>
              <w:t>VDW,</w:t>
            </w:r>
            <w:r w:rsidR="007F3618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AD0BC6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6B9C233B" w14:textId="77777777" w:rsidR="00016B7C" w:rsidRPr="007871AD" w:rsidRDefault="00AD0BC6" w:rsidP="003D70E6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g155,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6000918E" w14:textId="77777777" w:rsidR="00016B7C" w:rsidRPr="007871AD" w:rsidRDefault="00AD0BC6" w:rsidP="003D70E6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D0B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  <w:r w:rsidR="00F571D4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</w:t>
            </w:r>
            <w:r w:rsidR="00F571D4">
              <w:t xml:space="preserve"> </w:t>
            </w:r>
            <w:r w:rsidR="00F571D4" w:rsidRPr="00F571D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B</w:t>
            </w:r>
          </w:p>
        </w:tc>
      </w:tr>
      <w:tr w:rsidR="00016B7C" w:rsidRPr="007871AD" w14:paraId="708BB466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06EFC356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/>
                <w:sz w:val="18"/>
                <w:szCs w:val="18"/>
                <w:lang w:val="sv-SE"/>
              </w:rPr>
              <w:t>CDR</w:t>
            </w:r>
            <w:r w:rsidRPr="00A548B7">
              <w:rPr>
                <w:rFonts w:ascii="Times New Roman" w:hAnsi="Times New Roman"/>
                <w:sz w:val="18"/>
                <w:szCs w:val="18"/>
                <w:lang w:val="sv-SE"/>
              </w:rPr>
              <w:t>2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37256879" w14:textId="77777777" w:rsidR="00016B7C" w:rsidRPr="00F56E7D" w:rsidRDefault="00AD0BC6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  <w:lang w:val="sv-SE"/>
              </w:rPr>
              <w:t>Tyr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125C692" w14:textId="77777777" w:rsidR="00016B7C" w:rsidRPr="007871AD" w:rsidRDefault="00AD0BC6" w:rsidP="00801F10">
            <w:pPr>
              <w:spacing w:after="0" w:line="320" w:lineRule="exact"/>
              <w:rPr>
                <w:rFonts w:ascii="Times New Roman" w:hAnsi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sv-SE"/>
              </w:rPr>
              <w:t>Glu154,Gln155,</w:t>
            </w:r>
            <w:r w:rsidR="00FA66CA">
              <w:rPr>
                <w:rFonts w:ascii="Times New Roman" w:hAnsi="Times New Roman" w:hint="eastAsia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val="sv-SE"/>
              </w:rPr>
              <w:t>Ala15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113F9600" w14:textId="77777777" w:rsidR="00016B7C" w:rsidRPr="007871AD" w:rsidRDefault="00AD0BC6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D0BC6">
              <w:rPr>
                <w:rFonts w:ascii="Times New Roman" w:hAnsi="Times New Roman"/>
                <w:sz w:val="18"/>
                <w:szCs w:val="18"/>
              </w:rPr>
              <w:t>VDW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4F6A3200" w14:textId="77777777" w:rsidR="00801F10" w:rsidRDefault="00AD0BC6" w:rsidP="00801F10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AD0BC6">
              <w:rPr>
                <w:rFonts w:ascii="Times New Roman" w:hAnsi="Times New Roman"/>
                <w:sz w:val="18"/>
                <w:szCs w:val="18"/>
              </w:rPr>
              <w:t>Glu154,</w:t>
            </w:r>
            <w:r w:rsidR="00801F10">
              <w:rPr>
                <w:rFonts w:ascii="Times New Roman" w:hAnsi="Times New Roman" w:hint="eastAsia"/>
                <w:sz w:val="18"/>
                <w:szCs w:val="18"/>
              </w:rPr>
              <w:t>Ala15</w:t>
            </w:r>
            <w:r w:rsidR="009B3125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801F10">
              <w:rPr>
                <w:rFonts w:ascii="Times New Roman" w:hAnsi="Times New Roman" w:hint="eastAsia"/>
                <w:sz w:val="18"/>
                <w:szCs w:val="18"/>
              </w:rPr>
              <w:t>,</w:t>
            </w:r>
          </w:p>
          <w:p w14:paraId="380D0616" w14:textId="77777777" w:rsidR="00016B7C" w:rsidRPr="007871AD" w:rsidRDefault="00016B7C" w:rsidP="00801F10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66AF5CE5" w14:textId="77777777" w:rsidR="00016B7C" w:rsidRPr="007871AD" w:rsidRDefault="009B3125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6AAB6306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3A94ACE2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A548B7">
              <w:rPr>
                <w:rFonts w:ascii="Times New Roman" w:hAnsi="Times New Roman"/>
                <w:sz w:val="18"/>
                <w:szCs w:val="18"/>
              </w:rPr>
              <w:t xml:space="preserve">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74B92F71" w14:textId="77777777" w:rsidR="00016B7C" w:rsidRPr="00F56E7D" w:rsidRDefault="00801F10" w:rsidP="00845DA5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Ser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F5DFDFB" w14:textId="77777777" w:rsidR="00016B7C" w:rsidRPr="007871AD" w:rsidRDefault="00801F10" w:rsidP="00845DA5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u154,Arg1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53E570CE" w14:textId="77777777" w:rsidR="00016B7C" w:rsidRPr="007871AD" w:rsidRDefault="009B3125" w:rsidP="007F3618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sz w:val="18"/>
                <w:szCs w:val="18"/>
              </w:rPr>
              <w:t>VDW,</w:t>
            </w:r>
            <w:r w:rsidR="007F3618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9B3125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24257AF6" w14:textId="77777777" w:rsidR="00016B7C" w:rsidRPr="007871AD" w:rsidRDefault="00801F10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801F10">
              <w:rPr>
                <w:rFonts w:ascii="Times New Roman" w:hAnsi="Times New Roman"/>
                <w:sz w:val="18"/>
                <w:szCs w:val="18"/>
              </w:rPr>
              <w:t>Glu154,</w:t>
            </w:r>
            <w:r>
              <w:t xml:space="preserve"> </w:t>
            </w:r>
            <w:r w:rsidRPr="00801F10">
              <w:rPr>
                <w:rFonts w:ascii="Times New Roman" w:hAnsi="Times New Roman"/>
                <w:sz w:val="18"/>
                <w:szCs w:val="18"/>
              </w:rPr>
              <w:t>Arg15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4CEAE6F7" w14:textId="77777777" w:rsidR="00016B7C" w:rsidRPr="007871AD" w:rsidRDefault="009B3125" w:rsidP="007F3618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,</w:t>
            </w:r>
            <w:r w:rsidR="007F361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9B312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</w:p>
        </w:tc>
      </w:tr>
      <w:tr w:rsidR="00016B7C" w:rsidRPr="007871AD" w14:paraId="3E370D39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4C02E074" w14:textId="77777777" w:rsidR="00016B7C" w:rsidRPr="007871AD" w:rsidRDefault="00A548B7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R</w:t>
            </w:r>
            <w:r w:rsidRPr="00A548B7">
              <w:rPr>
                <w:rFonts w:ascii="Times New Roman" w:hAnsi="Times New Roman"/>
                <w:sz w:val="18"/>
                <w:szCs w:val="18"/>
              </w:rPr>
              <w:t>3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2569A4F9" w14:textId="77777777" w:rsidR="00016B7C" w:rsidRPr="00F56E7D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Asp1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0EAAE56" w14:textId="77777777" w:rsidR="00016B7C" w:rsidRPr="0072722E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 w:hint="eastAsia"/>
                <w:sz w:val="18"/>
                <w:szCs w:val="18"/>
              </w:rPr>
              <w:t>Arg65,Lys6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262EF6D4" w14:textId="77777777" w:rsidR="00016B7C" w:rsidRPr="0072722E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/>
                <w:sz w:val="18"/>
                <w:szCs w:val="18"/>
              </w:rPr>
              <w:t>VDW,SB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72BFF7D5" w14:textId="77777777" w:rsidR="00016B7C" w:rsidRPr="0072722E" w:rsidRDefault="00A5563B" w:rsidP="00A5563B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 w:hint="eastAsia"/>
                <w:sz w:val="18"/>
                <w:szCs w:val="18"/>
              </w:rPr>
              <w:t>Arg62,Gln6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499397E5" w14:textId="77777777" w:rsidR="00016B7C" w:rsidRPr="0072722E" w:rsidRDefault="009B3125" w:rsidP="007F3618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272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,</w:t>
            </w:r>
            <w:r w:rsidR="007F3618" w:rsidRPr="0072722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7272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  <w:r w:rsidR="00F571D4" w:rsidRPr="0072722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SB</w:t>
            </w:r>
          </w:p>
        </w:tc>
      </w:tr>
      <w:tr w:rsidR="009B3125" w:rsidRPr="007871AD" w14:paraId="6130FCAE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61032629" w14:textId="77777777" w:rsidR="009B3125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sz w:val="18"/>
                <w:szCs w:val="18"/>
              </w:rPr>
              <w:t>CDR3 α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50DBE6A8" w14:textId="77777777" w:rsidR="009B3125" w:rsidRPr="00F56E7D" w:rsidRDefault="009B3125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rg1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F2CAD39" w14:textId="77777777" w:rsidR="009B3125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0FFE36A8" w14:textId="77777777" w:rsidR="009B3125" w:rsidRPr="009B3125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2683816E" w14:textId="77777777" w:rsidR="009B3125" w:rsidRDefault="009B3125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g6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1E092DDB" w14:textId="77777777" w:rsidR="009B3125" w:rsidRPr="009B3125" w:rsidRDefault="009B3125" w:rsidP="00F571D4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490270B1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2F5A7C0C" w14:textId="77777777" w:rsidR="00016B7C" w:rsidRPr="007871AD" w:rsidRDefault="00A548B7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1</w:t>
            </w:r>
            <w:r w:rsidRPr="00A548B7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3D55B439" w14:textId="77777777" w:rsidR="00016B7C" w:rsidRPr="00F56E7D" w:rsidRDefault="009B3125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Arg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BEFBCB6" w14:textId="77777777" w:rsidR="00016B7C" w:rsidRPr="007871AD" w:rsidRDefault="009B3125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r7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572748F7" w14:textId="30C01641" w:rsidR="00016B7C" w:rsidRPr="007871AD" w:rsidRDefault="009B3125" w:rsidP="007F3618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9B3125">
              <w:rPr>
                <w:rFonts w:ascii="Times New Roman" w:hAnsi="Times New Roman"/>
                <w:sz w:val="18"/>
                <w:szCs w:val="18"/>
              </w:rPr>
              <w:t>VDW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19270413" w14:textId="77777777" w:rsidR="00016B7C" w:rsidRPr="007871AD" w:rsidRDefault="00016B7C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08D4064D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016B7C" w:rsidRPr="007871AD" w14:paraId="7F476667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7DAA2365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548B7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031CC584" w14:textId="77777777" w:rsidR="00016B7C" w:rsidRPr="00F56E7D" w:rsidRDefault="00A5563B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Gln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1D21B1E" w14:textId="77777777" w:rsidR="00016B7C" w:rsidRPr="007871AD" w:rsidRDefault="00A5563B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r73,Val7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74671049" w14:textId="77777777" w:rsidR="00016B7C" w:rsidRPr="007871AD" w:rsidRDefault="00A5563B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DW,SB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30E8AED0" w14:textId="77777777" w:rsidR="00016B7C" w:rsidRPr="007871AD" w:rsidRDefault="00A5563B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n72, Ser73,Val7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69871BEE" w14:textId="77777777" w:rsidR="00016B7C" w:rsidRPr="007871AD" w:rsidRDefault="00A5563B" w:rsidP="007F3618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556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,</w:t>
            </w:r>
            <w:r w:rsidR="007F361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H</w:t>
            </w:r>
            <w:r w:rsidRPr="00A5563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</w:t>
            </w:r>
          </w:p>
        </w:tc>
      </w:tr>
      <w:tr w:rsidR="00016B7C" w:rsidRPr="007871AD" w14:paraId="5FEF6F97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713081AA" w14:textId="77777777" w:rsidR="00016B7C" w:rsidRPr="007871AD" w:rsidRDefault="00A548B7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2β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6CEB4786" w14:textId="77777777" w:rsidR="00016B7C" w:rsidRPr="00F56E7D" w:rsidRDefault="007F3618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Asn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923C7C2" w14:textId="77777777" w:rsidR="00016B7C" w:rsidRPr="007871AD" w:rsidRDefault="007F3618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al7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0CB31C7F" w14:textId="77777777" w:rsidR="00016B7C" w:rsidRPr="007871A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sz w:val="18"/>
                <w:szCs w:val="18"/>
              </w:rPr>
              <w:t>VDW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4E58DE65" w14:textId="77777777" w:rsidR="00016B7C" w:rsidRPr="007871AD" w:rsidRDefault="007F3618" w:rsidP="007F3618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sz w:val="18"/>
                <w:szCs w:val="18"/>
              </w:rPr>
              <w:t>Va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7F3618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4258B39D" w14:textId="77777777" w:rsidR="00016B7C" w:rsidRPr="007871AD" w:rsidRDefault="007F3618" w:rsidP="000C77EE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1CF065DD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7F98E0B9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A548B7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26F2167D" w14:textId="77777777" w:rsidR="00016B7C" w:rsidRPr="00F56E7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Asp1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05587DD" w14:textId="77777777" w:rsidR="00016B7C" w:rsidRPr="0072722E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 w:hint="eastAsia"/>
                <w:sz w:val="18"/>
                <w:szCs w:val="18"/>
              </w:rPr>
              <w:t>Ala150,Gln15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5C49E394" w14:textId="77777777" w:rsidR="00016B7C" w:rsidRPr="0072722E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/>
                <w:sz w:val="18"/>
                <w:szCs w:val="18"/>
              </w:rPr>
              <w:t>VDW,HB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19AC8ABF" w14:textId="77777777" w:rsidR="00016B7C" w:rsidRPr="0072722E" w:rsidRDefault="007F3618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2722E">
              <w:rPr>
                <w:rFonts w:ascii="Times New Roman" w:hAnsi="Times New Roman" w:hint="eastAsia"/>
                <w:sz w:val="18"/>
                <w:szCs w:val="18"/>
              </w:rPr>
              <w:t>Glu152,Arg15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0B537D08" w14:textId="77777777" w:rsidR="00016B7C" w:rsidRPr="0072722E" w:rsidRDefault="0072722E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2722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,HB</w:t>
            </w:r>
            <w:r w:rsidRPr="0072722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SB</w:t>
            </w:r>
          </w:p>
        </w:tc>
      </w:tr>
      <w:tr w:rsidR="00016B7C" w:rsidRPr="007871AD" w14:paraId="3B84AA61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4D808D7A" w14:textId="77777777" w:rsidR="00016B7C" w:rsidRPr="007871AD" w:rsidRDefault="00A548B7" w:rsidP="00A548B7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A548B7">
              <w:rPr>
                <w:rFonts w:ascii="Times New Roman" w:hAnsi="Times New Roman"/>
                <w:sz w:val="18"/>
                <w:szCs w:val="18"/>
              </w:rPr>
              <w:t>CDR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A548B7">
              <w:rPr>
                <w:rFonts w:ascii="Times New Roman" w:hAnsi="Times New Roman"/>
                <w:sz w:val="18"/>
                <w:szCs w:val="18"/>
              </w:rPr>
              <w:t>β</w:t>
            </w: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57C05204" w14:textId="77777777" w:rsidR="00016B7C" w:rsidRPr="00F56E7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 w:rsidRPr="00F56E7D">
              <w:rPr>
                <w:rFonts w:ascii="Times New Roman" w:hAnsi="Times New Roman"/>
                <w:sz w:val="18"/>
                <w:szCs w:val="18"/>
              </w:rPr>
              <w:t>l</w:t>
            </w:r>
            <w:r w:rsidRPr="00F56E7D">
              <w:rPr>
                <w:rFonts w:ascii="Times New Roman" w:hAnsi="Times New Roman" w:hint="eastAsia"/>
                <w:sz w:val="18"/>
                <w:szCs w:val="18"/>
              </w:rPr>
              <w:t>e1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8175559" w14:textId="77777777" w:rsidR="00016B7C" w:rsidRPr="007871A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n11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0231EE69" w14:textId="77777777" w:rsidR="00016B7C" w:rsidRPr="000C77EE" w:rsidRDefault="007F3618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sz w:val="18"/>
                <w:szCs w:val="18"/>
              </w:rPr>
              <w:t>VDW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5093D2AA" w14:textId="77777777" w:rsidR="00016B7C" w:rsidRPr="000C77EE" w:rsidRDefault="007F3618" w:rsidP="000C77EE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sz w:val="18"/>
                <w:szCs w:val="18"/>
              </w:rPr>
              <w:t>Arg15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52059728" w14:textId="77777777" w:rsidR="00016B7C" w:rsidRDefault="00FA66CA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66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6CF4FDF1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nil"/>
            </w:tcBorders>
            <w:shd w:val="clear" w:color="auto" w:fill="FFFFFF"/>
          </w:tcPr>
          <w:p w14:paraId="6B8924B3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shd w:val="clear" w:color="auto" w:fill="FFFFFF"/>
          </w:tcPr>
          <w:p w14:paraId="0751E296" w14:textId="77777777" w:rsidR="00016B7C" w:rsidRPr="00F56E7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Leu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B6E5C32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14:paraId="03D3E3DA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</w:tcPr>
          <w:p w14:paraId="72D8D512" w14:textId="77777777" w:rsidR="00016B7C" w:rsidRPr="007871A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n7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FFFFFF"/>
          </w:tcPr>
          <w:p w14:paraId="0372FA32" w14:textId="77777777" w:rsidR="00016B7C" w:rsidRPr="007871AD" w:rsidRDefault="00FA66CA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A66C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</w:p>
        </w:tc>
      </w:tr>
      <w:tr w:rsidR="00016B7C" w:rsidRPr="007871AD" w14:paraId="4AE6E5EC" w14:textId="77777777" w:rsidTr="00FA66CA">
        <w:trPr>
          <w:trHeight w:val="340"/>
          <w:jc w:val="center"/>
        </w:trPr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BF0615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590D19" w14:textId="77777777" w:rsidR="00016B7C" w:rsidRPr="00F56E7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 w:rsidRPr="00F56E7D">
              <w:rPr>
                <w:rFonts w:ascii="Times New Roman" w:hAnsi="Times New Roman" w:hint="eastAsia"/>
                <w:sz w:val="18"/>
                <w:szCs w:val="18"/>
              </w:rPr>
              <w:t>Glu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7585E23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20277A" w14:textId="77777777" w:rsidR="00016B7C" w:rsidRPr="007871AD" w:rsidRDefault="00016B7C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0974717" w14:textId="77777777" w:rsidR="00016B7C" w:rsidRPr="007871AD" w:rsidRDefault="007F3618" w:rsidP="00A81C32">
            <w:pPr>
              <w:spacing w:line="32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ln65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68F1A0A" w14:textId="77777777" w:rsidR="00016B7C" w:rsidRPr="007871AD" w:rsidRDefault="007F3618" w:rsidP="00A81C32">
            <w:pPr>
              <w:spacing w:line="320" w:lineRule="exac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F361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DW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HB</w:t>
            </w:r>
          </w:p>
        </w:tc>
      </w:tr>
    </w:tbl>
    <w:p w14:paraId="170F64FB" w14:textId="27E9140F" w:rsidR="00F679A2" w:rsidRDefault="0072722E" w:rsidP="0072722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bookmarkStart w:id="1" w:name="_Hlk94284458"/>
      <w:r w:rsidRPr="0072722E">
        <w:rPr>
          <w:rFonts w:ascii="Times New Roman" w:hAnsi="Times New Roman" w:cs="Times New Roman"/>
          <w:sz w:val="21"/>
          <w:szCs w:val="21"/>
        </w:rPr>
        <w:t>Abbreviations are as follows: FW, framework residue; HB, hydrogen bond (cut-off d</w:t>
      </w:r>
      <w:r>
        <w:rPr>
          <w:rFonts w:ascii="Times New Roman" w:hAnsi="Times New Roman" w:cs="Times New Roman"/>
          <w:sz w:val="21"/>
          <w:szCs w:val="21"/>
        </w:rPr>
        <w:t>istance 3.5 Å); SB, salt bridge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2722E">
        <w:rPr>
          <w:rFonts w:ascii="Times New Roman" w:hAnsi="Times New Roman" w:cs="Times New Roman"/>
          <w:sz w:val="21"/>
          <w:szCs w:val="21"/>
        </w:rPr>
        <w:t>(cut-off distance 5 Å); VDW, van der Waals (cut-off distance 4 Å).</w:t>
      </w:r>
    </w:p>
    <w:p w14:paraId="33B35A4B" w14:textId="77777777" w:rsidR="00FF27FF" w:rsidRPr="0072722E" w:rsidRDefault="00FF27FF" w:rsidP="0072722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bookmarkEnd w:id="1"/>
    <w:p w14:paraId="44A1A748" w14:textId="77777777" w:rsidR="00F679A2" w:rsidRDefault="00F679A2" w:rsidP="00F679A2">
      <w:pPr>
        <w:widowControl w:val="0"/>
        <w:autoSpaceDE w:val="0"/>
        <w:autoSpaceDN w:val="0"/>
        <w:snapToGrid/>
        <w:spacing w:after="0"/>
        <w:rPr>
          <w:rFonts w:ascii="Dutch801BT-Roman" w:hAnsi="Dutch801BT-Roman" w:cs="Dutch801BT-Roman"/>
          <w:sz w:val="14"/>
          <w:szCs w:val="14"/>
        </w:rPr>
      </w:pPr>
    </w:p>
    <w:p w14:paraId="089B548B" w14:textId="77777777" w:rsidR="00F679A2" w:rsidRDefault="00F679A2" w:rsidP="00F679A2">
      <w:pPr>
        <w:widowControl w:val="0"/>
        <w:autoSpaceDE w:val="0"/>
        <w:autoSpaceDN w:val="0"/>
        <w:snapToGrid/>
        <w:spacing w:after="0"/>
        <w:rPr>
          <w:rFonts w:ascii="Dutch801BT-Roman" w:hAnsi="Dutch801BT-Roman" w:cs="Dutch801BT-Roman"/>
          <w:sz w:val="14"/>
          <w:szCs w:val="14"/>
        </w:rPr>
      </w:pPr>
    </w:p>
    <w:p w14:paraId="4A0714BD" w14:textId="77777777" w:rsidR="00F679A2" w:rsidRDefault="00F679A2" w:rsidP="00F679A2">
      <w:pPr>
        <w:widowControl w:val="0"/>
        <w:autoSpaceDE w:val="0"/>
        <w:autoSpaceDN w:val="0"/>
        <w:snapToGrid/>
        <w:spacing w:after="0"/>
        <w:rPr>
          <w:rFonts w:ascii="Dutch801BT-Roman" w:hAnsi="Dutch801BT-Roman" w:cs="Dutch801BT-Roman"/>
          <w:sz w:val="14"/>
          <w:szCs w:val="14"/>
        </w:rPr>
      </w:pPr>
    </w:p>
    <w:p w14:paraId="0CB37200" w14:textId="77777777" w:rsidR="00F679A2" w:rsidRDefault="00F679A2" w:rsidP="00F679A2">
      <w:pPr>
        <w:widowControl w:val="0"/>
        <w:autoSpaceDE w:val="0"/>
        <w:autoSpaceDN w:val="0"/>
        <w:snapToGrid/>
        <w:spacing w:after="0"/>
        <w:rPr>
          <w:rFonts w:ascii="Dutch801BT-Roman" w:hAnsi="Dutch801BT-Roman" w:cs="Dutch801BT-Roman"/>
          <w:sz w:val="14"/>
          <w:szCs w:val="14"/>
        </w:rPr>
      </w:pPr>
    </w:p>
    <w:p w14:paraId="5B292D96" w14:textId="77777777" w:rsidR="00F679A2" w:rsidRDefault="00F679A2" w:rsidP="00F679A2">
      <w:pPr>
        <w:widowControl w:val="0"/>
        <w:autoSpaceDE w:val="0"/>
        <w:autoSpaceDN w:val="0"/>
        <w:snapToGrid/>
        <w:spacing w:after="0"/>
        <w:rPr>
          <w:rFonts w:ascii="Dutch801BT-Roman" w:hAnsi="Dutch801BT-Roman" w:cs="Dutch801BT-Roman"/>
          <w:sz w:val="14"/>
          <w:szCs w:val="14"/>
        </w:rPr>
      </w:pPr>
    </w:p>
    <w:p w14:paraId="55C6A730" w14:textId="77777777" w:rsidR="00F679A2" w:rsidRDefault="00F679A2" w:rsidP="003D70E6">
      <w:pPr>
        <w:spacing w:afterLines="50" w:after="180" w:line="360" w:lineRule="atLeast"/>
        <w:jc w:val="center"/>
        <w:rPr>
          <w:rFonts w:ascii="Times New Roman" w:eastAsia="黑体" w:hAnsi="Times New Roman"/>
          <w:sz w:val="18"/>
          <w:szCs w:val="18"/>
        </w:rPr>
      </w:pPr>
    </w:p>
    <w:p w14:paraId="4108B228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239B5" w14:textId="77777777" w:rsidR="00307CAD" w:rsidRDefault="00307CAD" w:rsidP="00F679A2">
      <w:pPr>
        <w:spacing w:after="0"/>
      </w:pPr>
      <w:r>
        <w:separator/>
      </w:r>
    </w:p>
  </w:endnote>
  <w:endnote w:type="continuationSeparator" w:id="0">
    <w:p w14:paraId="706CB3E0" w14:textId="77777777" w:rsidR="00307CAD" w:rsidRDefault="00307CAD" w:rsidP="00F679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75DE" w14:textId="77777777" w:rsidR="00307CAD" w:rsidRDefault="00307CAD" w:rsidP="00F679A2">
      <w:pPr>
        <w:spacing w:after="0"/>
      </w:pPr>
      <w:r>
        <w:separator/>
      </w:r>
    </w:p>
  </w:footnote>
  <w:footnote w:type="continuationSeparator" w:id="0">
    <w:p w14:paraId="18CBA92D" w14:textId="77777777" w:rsidR="00307CAD" w:rsidRDefault="00307CAD" w:rsidP="00F679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6B7C"/>
    <w:rsid w:val="000C77EE"/>
    <w:rsid w:val="000D0099"/>
    <w:rsid w:val="00137BE5"/>
    <w:rsid w:val="001618D5"/>
    <w:rsid w:val="001B6E94"/>
    <w:rsid w:val="001D0358"/>
    <w:rsid w:val="00227FEF"/>
    <w:rsid w:val="002821E9"/>
    <w:rsid w:val="00282371"/>
    <w:rsid w:val="00296BF7"/>
    <w:rsid w:val="002B36F9"/>
    <w:rsid w:val="00307CAD"/>
    <w:rsid w:val="00323B43"/>
    <w:rsid w:val="003D37D8"/>
    <w:rsid w:val="003D70E6"/>
    <w:rsid w:val="00426133"/>
    <w:rsid w:val="004358AB"/>
    <w:rsid w:val="004868D1"/>
    <w:rsid w:val="004A68DC"/>
    <w:rsid w:val="004F042D"/>
    <w:rsid w:val="004F3DFD"/>
    <w:rsid w:val="00561A7D"/>
    <w:rsid w:val="005820E3"/>
    <w:rsid w:val="0062590F"/>
    <w:rsid w:val="00656219"/>
    <w:rsid w:val="00664E3E"/>
    <w:rsid w:val="006C0FFA"/>
    <w:rsid w:val="007007B1"/>
    <w:rsid w:val="0072722E"/>
    <w:rsid w:val="007737AA"/>
    <w:rsid w:val="007871AD"/>
    <w:rsid w:val="007901F1"/>
    <w:rsid w:val="00794C89"/>
    <w:rsid w:val="007A5135"/>
    <w:rsid w:val="007F1973"/>
    <w:rsid w:val="007F3618"/>
    <w:rsid w:val="00801F10"/>
    <w:rsid w:val="00845DA5"/>
    <w:rsid w:val="008708F6"/>
    <w:rsid w:val="008B7726"/>
    <w:rsid w:val="00934461"/>
    <w:rsid w:val="009B3125"/>
    <w:rsid w:val="00A548B7"/>
    <w:rsid w:val="00A5563B"/>
    <w:rsid w:val="00AC0ACA"/>
    <w:rsid w:val="00AC163F"/>
    <w:rsid w:val="00AD0BC6"/>
    <w:rsid w:val="00B16B0F"/>
    <w:rsid w:val="00BD138B"/>
    <w:rsid w:val="00C35C34"/>
    <w:rsid w:val="00C900B2"/>
    <w:rsid w:val="00D24F64"/>
    <w:rsid w:val="00D31D50"/>
    <w:rsid w:val="00E07E61"/>
    <w:rsid w:val="00E10DE3"/>
    <w:rsid w:val="00EC1D8E"/>
    <w:rsid w:val="00F267E9"/>
    <w:rsid w:val="00F56E7D"/>
    <w:rsid w:val="00F571D4"/>
    <w:rsid w:val="00F679A2"/>
    <w:rsid w:val="00FA66CA"/>
    <w:rsid w:val="00FE1AE2"/>
    <w:rsid w:val="00FF01AF"/>
    <w:rsid w:val="00FF1975"/>
    <w:rsid w:val="00FF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0185E"/>
  <w15:docId w15:val="{3CCDB101-860F-4C03-8644-E4868E12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9A2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9A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9A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9A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9A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D8A965-4C4E-4510-9203-559F6AD15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淑华</dc:creator>
  <cp:keywords/>
  <dc:description/>
  <cp:lastModifiedBy>樊 淑华</cp:lastModifiedBy>
  <cp:revision>24</cp:revision>
  <dcterms:created xsi:type="dcterms:W3CDTF">2008-09-11T17:20:00Z</dcterms:created>
  <dcterms:modified xsi:type="dcterms:W3CDTF">2022-10-21T15:08:00Z</dcterms:modified>
</cp:coreProperties>
</file>